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>Supplementary Table 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>Sample characteristics of 1,279 serving and ex-serving military personnel.</w:t>
      </w:r>
    </w:p>
    <w:tbl>
      <w:tblPr>
        <w:tblW w:w="9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4524"/>
        <w:gridCol w:w="993"/>
        <w:gridCol w:w="1134"/>
        <w:gridCol w:w="1928"/>
      </w:tblGrid>
      <w:tr>
        <w:trPr>
          <w:trHeight w:val="218" w:hRule="atLeast"/>
        </w:trPr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column %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- 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 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- 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6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 or long-term relationship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er relationship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vi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val Servic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yal Air For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issioned Offic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mmissioned Offic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Rank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agem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ervis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ving Stat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vin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loym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ploy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89" w:hRule="atLeast"/>
        </w:trPr>
        <w:tc>
          <w:tcPr>
            <w:tcW w:w="5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 Criteria for Probable Mental Health Disorde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9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Misu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Total personnel for which information was available; missing data where total is not 127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General Anxiety Disorder (GAD 7) identifies probable anxiety; Patient Health Questionnaire (PHQ-9) identifies probable depression; The PTSD Checklist (PCL 5) identifies probable post-traumatic stress disorder; Alcohol Use Disorders Identification Test-C (AUDIT C) uses three questions to assess alcohol use. 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DissertationChar">
    <w:name w:val="Dissertation Char"/>
    <w:qFormat/>
    <w:rPr>
      <w:rFonts w:ascii="Times New Roman" w:hAnsi="Times New Roman" w:cs="Times New Roman"/>
      <w:sz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sertation">
    <w:name w:val="Dissertation"/>
    <w:basedOn w:val="Normal"/>
    <w:qFormat/>
    <w:pPr>
      <w:pageBreakBefore/>
      <w:spacing w:before="1440" w:after="160"/>
    </w:pPr>
    <w:rPr>
      <w:rFonts w:ascii="Times New Roman" w:hAnsi="Times New Roman" w:cs="Times New Roman"/>
      <w:sz w:val="32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08:47:00Z</dcterms:created>
  <dc:creator>Irizar, Patricia</dc:creator>
  <dc:description/>
  <cp:keywords/>
  <dc:language>en-US</dc:language>
  <cp:lastModifiedBy>Angela Burnett</cp:lastModifiedBy>
  <dcterms:modified xsi:type="dcterms:W3CDTF">2020-01-09T08:47:00Z</dcterms:modified>
  <cp:revision>3</cp:revision>
  <dc:subject/>
  <dc:title/>
</cp:coreProperties>
</file>